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26236" w14:textId="77777777" w:rsidR="00841F88" w:rsidRDefault="007B23F7">
      <w:r w:rsidRPr="006E68D4">
        <w:rPr>
          <w:b/>
          <w:bCs/>
        </w:rPr>
        <w:t xml:space="preserve">S1 File. Phenotypic description of </w:t>
      </w:r>
      <w:r w:rsidRPr="00532E2D">
        <w:rPr>
          <w:b/>
          <w:bCs/>
          <w:i/>
          <w:iCs/>
        </w:rPr>
        <w:t>Phalaenopsis</w:t>
      </w:r>
      <w:r w:rsidRPr="006E68D4">
        <w:rPr>
          <w:b/>
          <w:bCs/>
        </w:rPr>
        <w:t xml:space="preserve"> genotypes</w:t>
      </w:r>
      <w:r>
        <w:rPr>
          <w:b/>
          <w:bCs/>
        </w:rPr>
        <w:t>.</w:t>
      </w:r>
      <w:r>
        <w:t xml:space="preserve"> Genotype 1,2 and 4-20 were used in experiment I, and genotypes 1-14 were used in</w:t>
      </w:r>
      <w:r w:rsidRPr="00B02A13">
        <w:t xml:space="preserve"> </w:t>
      </w:r>
      <w:r>
        <w:t>experiment II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2325"/>
        <w:gridCol w:w="2594"/>
        <w:gridCol w:w="4274"/>
        <w:gridCol w:w="1109"/>
        <w:gridCol w:w="928"/>
        <w:gridCol w:w="860"/>
        <w:gridCol w:w="1047"/>
      </w:tblGrid>
      <w:tr w:rsidR="004A1D27" w:rsidRPr="007B23F7" w14:paraId="59D63312" w14:textId="77777777" w:rsidTr="004A1D27">
        <w:trPr>
          <w:trHeight w:val="69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EAA8E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sz w:val="18"/>
                <w:szCs w:val="18"/>
                <w:lang w:val="nl-NL" w:eastAsia="nl-NL"/>
              </w:rPr>
              <w:t>Genotype</w:t>
            </w:r>
          </w:p>
          <w:p w14:paraId="41F1C381" w14:textId="4CCBA35B" w:rsidR="004A1D27" w:rsidRDefault="00957A50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ascii="Verdana" w:hAnsi="Verdana"/>
                <w:sz w:val="18"/>
                <w:szCs w:val="18"/>
                <w:lang w:val="nl-NL" w:eastAsia="nl-NL"/>
              </w:rPr>
              <w:t>number</w:t>
            </w:r>
            <w:proofErr w:type="spellEnd"/>
          </w:p>
          <w:p w14:paraId="72E6155C" w14:textId="77777777" w:rsidR="00CA09B0" w:rsidRPr="007B23F7" w:rsidRDefault="00CA09B0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</w:p>
          <w:p w14:paraId="7FCE6C7E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52A91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sz w:val="18"/>
                <w:szCs w:val="18"/>
                <w:lang w:val="nl-NL" w:eastAsia="nl-NL"/>
              </w:rPr>
              <w:t>Color</w:t>
            </w:r>
            <w:proofErr w:type="spellEnd"/>
          </w:p>
          <w:p w14:paraId="05DEBBD8" w14:textId="77777777" w:rsidR="004A1D2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</w:p>
          <w:p w14:paraId="4CD905AA" w14:textId="77777777" w:rsidR="00CA09B0" w:rsidRPr="007B23F7" w:rsidRDefault="00CA09B0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</w:p>
          <w:p w14:paraId="3CBB2D70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3CB03FE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  <w:r>
              <w:rPr>
                <w:rFonts w:ascii="Verdana" w:hAnsi="Verdana"/>
                <w:sz w:val="18"/>
                <w:szCs w:val="18"/>
                <w:lang w:val="nl-NL" w:eastAsia="nl-NL"/>
              </w:rPr>
              <w:t>Picture</w:t>
            </w:r>
          </w:p>
          <w:p w14:paraId="4E650D1A" w14:textId="77777777" w:rsidR="004A1D2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</w:p>
          <w:p w14:paraId="15B47298" w14:textId="77777777" w:rsidR="00CA09B0" w:rsidRPr="007B23F7" w:rsidRDefault="00CA09B0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</w:p>
          <w:p w14:paraId="469CE405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val="nl-NL" w:eastAsia="nl-NL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47381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sz w:val="18"/>
                <w:szCs w:val="18"/>
                <w:lang w:eastAsia="nl-NL"/>
              </w:rPr>
              <w:t>Specific characteristics of each genotype</w:t>
            </w:r>
          </w:p>
          <w:p w14:paraId="562FCD9D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eastAsia="nl-NL"/>
              </w:rPr>
            </w:pPr>
          </w:p>
          <w:p w14:paraId="02EFF141" w14:textId="77777777" w:rsidR="004A1D2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eastAsia="nl-NL"/>
              </w:rPr>
            </w:pPr>
          </w:p>
          <w:p w14:paraId="4A070FB2" w14:textId="77777777" w:rsidR="00CA09B0" w:rsidRPr="007B23F7" w:rsidRDefault="00CA09B0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sz w:val="18"/>
                <w:szCs w:val="18"/>
                <w:lang w:eastAsia="nl-NL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20BA4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Cultivation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 time (weeks)</w:t>
            </w:r>
          </w:p>
          <w:p w14:paraId="5FB5533D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741FF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Leaf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initiation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leaf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 week</w:t>
            </w:r>
            <w:r w:rsidRPr="007B23F7">
              <w:rPr>
                <w:rFonts w:ascii="Verdana" w:hAnsi="Verdana"/>
                <w:color w:val="000000"/>
                <w:sz w:val="18"/>
                <w:szCs w:val="18"/>
                <w:vertAlign w:val="superscript"/>
                <w:lang w:val="nl-NL" w:eastAsia="nl-NL"/>
              </w:rPr>
              <w:t>-1</w:t>
            </w: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BB0A0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Number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flower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 spik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3AD8F" w14:textId="77777777" w:rsidR="004A1D27" w:rsidRPr="007B23F7" w:rsidRDefault="004A1D27" w:rsidP="004A1D27">
            <w:pPr>
              <w:pStyle w:val="Evelien"/>
              <w:pBdr>
                <w:bottom w:val="single" w:sz="4" w:space="1" w:color="auto"/>
              </w:pBdr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Height of flowering plant (cm)</w:t>
            </w:r>
          </w:p>
        </w:tc>
      </w:tr>
      <w:tr w:rsidR="004A1D27" w:rsidRPr="007B23F7" w14:paraId="0714A19E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21794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F3AAA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Whit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727A8AE9" w14:textId="77777777" w:rsidR="004A1D2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29056" behindDoc="0" locked="0" layoutInCell="1" allowOverlap="1" wp14:anchorId="119A3C87" wp14:editId="6510B127">
                  <wp:simplePos x="0" y="0"/>
                  <wp:positionH relativeFrom="column">
                    <wp:posOffset>-224473</wp:posOffset>
                  </wp:positionH>
                  <wp:positionV relativeFrom="paragraph">
                    <wp:posOffset>-75883</wp:posOffset>
                  </wp:positionV>
                  <wp:extent cx="944880" cy="1431290"/>
                  <wp:effectExtent l="0" t="0" r="7620" b="0"/>
                  <wp:wrapSquare wrapText="bothSides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4880" cy="1431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22FEFEC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4247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Reference genotyp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90E53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6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77F77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1AEB5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2.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80B4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1.83</w:t>
            </w:r>
          </w:p>
        </w:tc>
      </w:tr>
      <w:tr w:rsidR="004A1D27" w:rsidRPr="007B23F7" w14:paraId="586A08F4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8D08A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5031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Whit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F438135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33152" behindDoc="0" locked="0" layoutInCell="1" allowOverlap="1" wp14:anchorId="4C690227" wp14:editId="73847BF7">
                  <wp:simplePos x="0" y="0"/>
                  <wp:positionH relativeFrom="column">
                    <wp:posOffset>-339408</wp:posOffset>
                  </wp:positionH>
                  <wp:positionV relativeFrom="paragraph">
                    <wp:posOffset>-94615</wp:posOffset>
                  </wp:positionV>
                  <wp:extent cx="954405" cy="1205865"/>
                  <wp:effectExtent l="0" t="0" r="0" b="0"/>
                  <wp:wrapSquare wrapText="bothSides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4405" cy="1205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0CCE3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Highest leaf initiation rate and highest number of flower spik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0D30A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4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D17C7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5EB8E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3.0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AA49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58.57</w:t>
            </w:r>
          </w:p>
        </w:tc>
      </w:tr>
      <w:tr w:rsidR="004A1D27" w:rsidRPr="007B23F7" w14:paraId="1E74F886" w14:textId="77777777" w:rsidTr="004A1D27">
        <w:trPr>
          <w:trHeight w:val="6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6646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60B7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White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with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 pink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stripe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011FA65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35200" behindDoc="0" locked="0" layoutInCell="1" allowOverlap="1" wp14:anchorId="3C949EDA" wp14:editId="2C9EEF3B">
                  <wp:simplePos x="0" y="0"/>
                  <wp:positionH relativeFrom="column">
                    <wp:posOffset>-334645</wp:posOffset>
                  </wp:positionH>
                  <wp:positionV relativeFrom="paragraph">
                    <wp:posOffset>-65723</wp:posOffset>
                  </wp:positionV>
                  <wp:extent cx="961390" cy="1351280"/>
                  <wp:effectExtent l="0" t="0" r="0" b="1270"/>
                  <wp:wrapSquare wrapText="bothSides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90" t="1422" b="2951"/>
                          <a:stretch/>
                        </pic:blipFill>
                        <pic:spPr bwMode="auto">
                          <a:xfrm>
                            <a:off x="0" y="0"/>
                            <a:ext cx="961390" cy="1351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B068" w14:textId="77777777" w:rsidR="004A1D27" w:rsidRPr="004A1D2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 xml:space="preserve">Low number of flower spikes compared to number of leaves (opposite of genotype 7). </w:t>
            </w:r>
            <w:r w:rsidRPr="004A1D2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Big difference in summer and winter growt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F7D1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9.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DD59B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0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892B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.7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27166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3.33</w:t>
            </w:r>
          </w:p>
        </w:tc>
      </w:tr>
      <w:tr w:rsidR="004A1D27" w:rsidRPr="007B23F7" w14:paraId="57C60BCB" w14:textId="77777777" w:rsidTr="004A1D27">
        <w:trPr>
          <w:trHeight w:val="6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F57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lastRenderedPageBreak/>
              <w:t>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A96FA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White, red lip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E0EC96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36224" behindDoc="0" locked="0" layoutInCell="1" allowOverlap="1" wp14:anchorId="684C82B2" wp14:editId="5A3EE5D1">
                  <wp:simplePos x="0" y="0"/>
                  <wp:positionH relativeFrom="column">
                    <wp:posOffset>-548005</wp:posOffset>
                  </wp:positionH>
                  <wp:positionV relativeFrom="paragraph">
                    <wp:posOffset>-57150</wp:posOffset>
                  </wp:positionV>
                  <wp:extent cx="951230" cy="1256665"/>
                  <wp:effectExtent l="0" t="0" r="1270" b="635"/>
                  <wp:wrapSquare wrapText="bothSides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89"/>
                          <a:stretch/>
                        </pic:blipFill>
                        <pic:spPr bwMode="auto">
                          <a:xfrm>
                            <a:off x="0" y="0"/>
                            <a:ext cx="951230" cy="1256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0543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Similar winter and summer growth rate and developmen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A6B47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7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2369B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0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5B62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.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9F69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6.59</w:t>
            </w:r>
          </w:p>
        </w:tc>
      </w:tr>
      <w:tr w:rsidR="004A1D27" w:rsidRPr="007B23F7" w14:paraId="01178FE6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F5E2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B341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Purple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A59315D" w14:textId="77777777" w:rsidR="004A1D27" w:rsidRPr="007B23F7" w:rsidRDefault="00CA09B0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37248" behindDoc="0" locked="0" layoutInCell="1" allowOverlap="1" wp14:anchorId="3A036622" wp14:editId="2F71ECB6">
                  <wp:simplePos x="0" y="0"/>
                  <wp:positionH relativeFrom="column">
                    <wp:posOffset>-34764</wp:posOffset>
                  </wp:positionH>
                  <wp:positionV relativeFrom="paragraph">
                    <wp:posOffset>0</wp:posOffset>
                  </wp:positionV>
                  <wp:extent cx="983011" cy="1165812"/>
                  <wp:effectExtent l="0" t="0" r="7620" b="0"/>
                  <wp:wrapSquare wrapText="bothSides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3011" cy="1165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797A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Similar winter and summer growth rate and developmen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287FC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8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7BAF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0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C8F9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.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C6E7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5.00</w:t>
            </w:r>
          </w:p>
        </w:tc>
      </w:tr>
      <w:tr w:rsidR="004A1D27" w:rsidRPr="007B23F7" w14:paraId="5A4332FD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81FE6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CC75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Yellow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2A86C09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39296" behindDoc="0" locked="0" layoutInCell="1" allowOverlap="1" wp14:anchorId="4092CB19" wp14:editId="5A8654C6">
                  <wp:simplePos x="0" y="0"/>
                  <wp:positionH relativeFrom="column">
                    <wp:posOffset>-109855</wp:posOffset>
                  </wp:positionH>
                  <wp:positionV relativeFrom="paragraph">
                    <wp:posOffset>-29528</wp:posOffset>
                  </wp:positionV>
                  <wp:extent cx="904240" cy="1165225"/>
                  <wp:effectExtent l="0" t="0" r="0" b="0"/>
                  <wp:wrapSquare wrapText="bothSides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91" r="4598" b="4396"/>
                          <a:stretch/>
                        </pic:blipFill>
                        <pic:spPr bwMode="auto">
                          <a:xfrm>
                            <a:off x="0" y="0"/>
                            <a:ext cx="904240" cy="1165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572DB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Slow grower, dark green leav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4106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73.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52463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0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1F149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2592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54.47</w:t>
            </w:r>
          </w:p>
        </w:tc>
      </w:tr>
      <w:tr w:rsidR="004A1D27" w:rsidRPr="007B23F7" w14:paraId="4695CBB8" w14:textId="77777777" w:rsidTr="004A1D27">
        <w:trPr>
          <w:trHeight w:val="6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7FD7C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45543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Whit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597D5A9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42368" behindDoc="0" locked="0" layoutInCell="1" allowOverlap="1" wp14:anchorId="6E6F0FD6" wp14:editId="35BF71C4">
                  <wp:simplePos x="0" y="0"/>
                  <wp:positionH relativeFrom="column">
                    <wp:posOffset>-74295</wp:posOffset>
                  </wp:positionH>
                  <wp:positionV relativeFrom="paragraph">
                    <wp:posOffset>-317</wp:posOffset>
                  </wp:positionV>
                  <wp:extent cx="939165" cy="1213485"/>
                  <wp:effectExtent l="0" t="0" r="0" b="5715"/>
                  <wp:wrapSquare wrapText="bothSides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165" cy="1213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CAAE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Fast grower, high number of flower spikes (reduced cooling phase). High leaf initiation rate, but also sensitive to bud abor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653E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6.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EF21B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AE06E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2.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0C80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0.97</w:t>
            </w:r>
          </w:p>
        </w:tc>
      </w:tr>
      <w:tr w:rsidR="004A1D27" w:rsidRPr="007B23F7" w14:paraId="1EBFF279" w14:textId="77777777" w:rsidTr="004A1D27">
        <w:trPr>
          <w:trHeight w:val="6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5274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lastRenderedPageBreak/>
              <w:t>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011E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Re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0AAA4C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49536" behindDoc="0" locked="0" layoutInCell="1" allowOverlap="1" wp14:anchorId="0C7C2AC6" wp14:editId="128194BF">
                  <wp:simplePos x="0" y="0"/>
                  <wp:positionH relativeFrom="column">
                    <wp:posOffset>-125413</wp:posOffset>
                  </wp:positionH>
                  <wp:positionV relativeFrom="paragraph">
                    <wp:posOffset>-9525</wp:posOffset>
                  </wp:positionV>
                  <wp:extent cx="829044" cy="1207475"/>
                  <wp:effectExtent l="0" t="0" r="9525" b="0"/>
                  <wp:wrapSquare wrapText="bothSides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9044" cy="1207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1320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Sensitive to light, slow growth rate of young plants. Sensitive to leaf damage in wint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8089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9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D38A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0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25ACB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.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20393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4.81</w:t>
            </w:r>
          </w:p>
        </w:tc>
      </w:tr>
      <w:tr w:rsidR="004A1D27" w:rsidRPr="007B23F7" w14:paraId="5F5AF0E7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5DE27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861F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Red-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copper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F03653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52608" behindDoc="0" locked="0" layoutInCell="1" allowOverlap="1" wp14:anchorId="10341A50" wp14:editId="39E22802">
                  <wp:simplePos x="0" y="0"/>
                  <wp:positionH relativeFrom="column">
                    <wp:posOffset>-87313</wp:posOffset>
                  </wp:positionH>
                  <wp:positionV relativeFrom="paragraph">
                    <wp:posOffset>-147637</wp:posOffset>
                  </wp:positionV>
                  <wp:extent cx="854269" cy="1181594"/>
                  <wp:effectExtent l="0" t="0" r="3175" b="0"/>
                  <wp:wrapSquare wrapText="bothSides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4269" cy="1181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E23FA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 xml:space="preserve">Sensitive to premature flowering. Leaves have hint of red,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anthocyans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70E8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8.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6243E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9436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.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AB1FC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2.50</w:t>
            </w:r>
          </w:p>
        </w:tc>
      </w:tr>
      <w:tr w:rsidR="004A1D27" w:rsidRPr="007B23F7" w14:paraId="4FE10C60" w14:textId="77777777" w:rsidTr="004A1D27">
        <w:trPr>
          <w:trHeight w:val="6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8BE63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CA81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Pink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C99692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55680" behindDoc="0" locked="0" layoutInCell="1" allowOverlap="1" wp14:anchorId="3425B05D" wp14:editId="24EBBF3F">
                  <wp:simplePos x="0" y="0"/>
                  <wp:positionH relativeFrom="column">
                    <wp:posOffset>-46990</wp:posOffset>
                  </wp:positionH>
                  <wp:positionV relativeFrom="paragraph">
                    <wp:posOffset>1270</wp:posOffset>
                  </wp:positionV>
                  <wp:extent cx="872490" cy="1214755"/>
                  <wp:effectExtent l="0" t="0" r="3810" b="4445"/>
                  <wp:wrapSquare wrapText="bothSides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2490" cy="1214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4AFA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Few, large leaves. High number of flower spikes. Highly responsive to changes in light qualit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26384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7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0A95A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DB8D6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2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8CD1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8.42</w:t>
            </w:r>
          </w:p>
        </w:tc>
      </w:tr>
      <w:tr w:rsidR="004A1D27" w:rsidRPr="007B23F7" w14:paraId="364319CE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4A5FB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03F43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Purple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D07C635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57728" behindDoc="0" locked="0" layoutInCell="1" allowOverlap="1" wp14:anchorId="0314971A" wp14:editId="47F5714C">
                  <wp:simplePos x="0" y="0"/>
                  <wp:positionH relativeFrom="column">
                    <wp:posOffset>-89328</wp:posOffset>
                  </wp:positionH>
                  <wp:positionV relativeFrom="paragraph">
                    <wp:posOffset>-22439</wp:posOffset>
                  </wp:positionV>
                  <wp:extent cx="997679" cy="1133252"/>
                  <wp:effectExtent l="0" t="0" r="0" b="0"/>
                  <wp:wrapSquare wrapText="bothSides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7679" cy="1133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BA31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Multiflora. Flower spikes show high amount of branching.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B856A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8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FCD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67D74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2.5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7BCCE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44.64</w:t>
            </w:r>
          </w:p>
        </w:tc>
      </w:tr>
      <w:tr w:rsidR="004A1D27" w:rsidRPr="007B23F7" w14:paraId="31EC9337" w14:textId="77777777" w:rsidTr="004A1D27">
        <w:trPr>
          <w:trHeight w:val="6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1CE0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lastRenderedPageBreak/>
              <w:t>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A96D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Whit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9CAD42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64896" behindDoc="0" locked="0" layoutInCell="1" allowOverlap="1" wp14:anchorId="2E085AF0" wp14:editId="11956A01">
                  <wp:simplePos x="0" y="0"/>
                  <wp:positionH relativeFrom="column">
                    <wp:posOffset>-185519</wp:posOffset>
                  </wp:positionH>
                  <wp:positionV relativeFrom="paragraph">
                    <wp:posOffset>0</wp:posOffset>
                  </wp:positionV>
                  <wp:extent cx="1005792" cy="1430401"/>
                  <wp:effectExtent l="0" t="0" r="4445" b="0"/>
                  <wp:wrapSquare wrapText="bothSides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792" cy="1430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9F8FE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 xml:space="preserve">Multiflora. Small leaves with the tendency to variegate.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Relatively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 large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roots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208C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7.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7B8B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56EEA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2.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CD037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55.36</w:t>
            </w:r>
          </w:p>
        </w:tc>
      </w:tr>
      <w:tr w:rsidR="004A1D27" w:rsidRPr="007B23F7" w14:paraId="3F472342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87886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49AD4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Lilac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2046AF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70016" behindDoc="0" locked="0" layoutInCell="1" allowOverlap="1" wp14:anchorId="2C106069" wp14:editId="0B4F70E4">
                  <wp:simplePos x="0" y="0"/>
                  <wp:positionH relativeFrom="column">
                    <wp:posOffset>-174147</wp:posOffset>
                  </wp:positionH>
                  <wp:positionV relativeFrom="paragraph">
                    <wp:posOffset>17813</wp:posOffset>
                  </wp:positionV>
                  <wp:extent cx="958452" cy="1268713"/>
                  <wp:effectExtent l="0" t="0" r="0" b="8255"/>
                  <wp:wrapSquare wrapText="bothSides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8452" cy="1268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774AC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Multiflora. Variegated leaves, botanical backgroun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AB25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*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9A14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*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CFDE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664D6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*</w:t>
            </w:r>
          </w:p>
        </w:tc>
      </w:tr>
      <w:tr w:rsidR="004A1D27" w:rsidRPr="007B23F7" w14:paraId="0743ECBA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079B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91F3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Whit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15E74D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72064" behindDoc="0" locked="0" layoutInCell="1" allowOverlap="1" wp14:anchorId="01AA9F04" wp14:editId="09A31B2C">
                  <wp:simplePos x="0" y="0"/>
                  <wp:positionH relativeFrom="column">
                    <wp:posOffset>-279747</wp:posOffset>
                  </wp:positionH>
                  <wp:positionV relativeFrom="paragraph">
                    <wp:posOffset>29812</wp:posOffset>
                  </wp:positionV>
                  <wp:extent cx="1005792" cy="1244266"/>
                  <wp:effectExtent l="0" t="0" r="4445" b="0"/>
                  <wp:wrapSquare wrapText="bothSides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792" cy="1244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628DC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Multiflor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A734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58.8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69369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20AB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2.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1298E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50.00</w:t>
            </w:r>
          </w:p>
        </w:tc>
      </w:tr>
      <w:tr w:rsidR="004A1D27" w:rsidRPr="007B23F7" w14:paraId="387C7BBD" w14:textId="77777777" w:rsidTr="004A1D27">
        <w:trPr>
          <w:trHeight w:val="6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D61A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730F5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White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with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 pink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stripe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C1E0E2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82304" behindDoc="0" locked="0" layoutInCell="1" allowOverlap="1" wp14:anchorId="51561BBC" wp14:editId="6F72E755">
                  <wp:simplePos x="0" y="0"/>
                  <wp:positionH relativeFrom="column">
                    <wp:posOffset>-139452</wp:posOffset>
                  </wp:positionH>
                  <wp:positionV relativeFrom="paragraph">
                    <wp:posOffset>-101097</wp:posOffset>
                  </wp:positionV>
                  <wp:extent cx="1086571" cy="1222783"/>
                  <wp:effectExtent l="0" t="0" r="0" b="0"/>
                  <wp:wrapSquare wrapText="bothSides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571" cy="1222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2D93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Sensitive to leaf damage in cooling phas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32EE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7.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A2DC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0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BF6EE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.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CB9B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4.00</w:t>
            </w:r>
          </w:p>
        </w:tc>
      </w:tr>
      <w:tr w:rsidR="004A1D27" w:rsidRPr="007B23F7" w14:paraId="06FCC218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3E39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lastRenderedPageBreak/>
              <w:t>1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F0135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Pink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3BE109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88448" behindDoc="0" locked="0" layoutInCell="1" allowOverlap="1" wp14:anchorId="262195F3" wp14:editId="71825EAB">
                  <wp:simplePos x="0" y="0"/>
                  <wp:positionH relativeFrom="column">
                    <wp:posOffset>-404248</wp:posOffset>
                  </wp:positionH>
                  <wp:positionV relativeFrom="paragraph">
                    <wp:posOffset>-124691</wp:posOffset>
                  </wp:positionV>
                  <wp:extent cx="997679" cy="1218151"/>
                  <wp:effectExtent l="0" t="0" r="0" b="1270"/>
                  <wp:wrapSquare wrapText="bothSides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7679" cy="12181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E5B0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Multiflor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5DE0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9.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46467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2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886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2.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AA29B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50.00</w:t>
            </w:r>
          </w:p>
        </w:tc>
      </w:tr>
      <w:tr w:rsidR="004A1D27" w:rsidRPr="007B23F7" w14:paraId="364D85B1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EC586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C5F0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Whit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1355B1E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91520" behindDoc="0" locked="0" layoutInCell="1" allowOverlap="1" wp14:anchorId="3176CCB2" wp14:editId="359784D5">
                  <wp:simplePos x="0" y="0"/>
                  <wp:positionH relativeFrom="column">
                    <wp:posOffset>-74138</wp:posOffset>
                  </wp:positionH>
                  <wp:positionV relativeFrom="paragraph">
                    <wp:posOffset>-39156</wp:posOffset>
                  </wp:positionV>
                  <wp:extent cx="936625" cy="1294130"/>
                  <wp:effectExtent l="0" t="0" r="0" b="1270"/>
                  <wp:wrapSquare wrapText="bothSides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625" cy="1294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558C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Plants have average flower siz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AA93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5.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9CF23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C41B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2.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2C933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50.50</w:t>
            </w:r>
          </w:p>
        </w:tc>
      </w:tr>
      <w:tr w:rsidR="004A1D27" w:rsidRPr="007B23F7" w14:paraId="291F0C50" w14:textId="77777777" w:rsidTr="004A1D27">
        <w:trPr>
          <w:trHeight w:val="90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E9AC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5EA49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Pink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909F2BA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94592" behindDoc="0" locked="0" layoutInCell="1" allowOverlap="1" wp14:anchorId="10CFB3C0" wp14:editId="0B2F9476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-3175</wp:posOffset>
                  </wp:positionV>
                  <wp:extent cx="955675" cy="1243330"/>
                  <wp:effectExtent l="0" t="0" r="0" b="0"/>
                  <wp:wrapSquare wrapText="bothSides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5675" cy="1243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174E1" w14:textId="0BF03FAA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 xml:space="preserve">Very robust and though leaves, </w:t>
            </w:r>
            <w:r w:rsidR="00162CB5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 xml:space="preserve">with a </w:t>
            </w: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light</w:t>
            </w:r>
            <w:r w:rsidR="00770438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er</w:t>
            </w: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 xml:space="preserve"> </w:t>
            </w:r>
            <w:r w:rsidR="00162CB5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 xml:space="preserve">shade of </w:t>
            </w: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 xml:space="preserve">green. Opposite of genotype 4 and 6, which have leaves that are darker coloured and the tendency to produce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antocyanins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.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DB520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71.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A813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0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BE6B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.9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F8645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43.85</w:t>
            </w:r>
          </w:p>
        </w:tc>
      </w:tr>
      <w:tr w:rsidR="004A1D27" w:rsidRPr="007B23F7" w14:paraId="7B2DD9DA" w14:textId="77777777" w:rsidTr="004A1D27">
        <w:trPr>
          <w:trHeight w:val="300"/>
        </w:trPr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282DA9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C62A4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Lilac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18111AE7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697664" behindDoc="0" locked="0" layoutInCell="1" allowOverlap="1" wp14:anchorId="3B5F1FD3" wp14:editId="4B54BAE4">
                  <wp:simplePos x="0" y="0"/>
                  <wp:positionH relativeFrom="column">
                    <wp:posOffset>-498038</wp:posOffset>
                  </wp:positionH>
                  <wp:positionV relativeFrom="paragraph">
                    <wp:posOffset>-223602</wp:posOffset>
                  </wp:positionV>
                  <wp:extent cx="1005792" cy="1254045"/>
                  <wp:effectExtent l="0" t="0" r="4445" b="3810"/>
                  <wp:wrapSquare wrapText="bothSides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792" cy="1254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1C3EB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Often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variegated</w:t>
            </w:r>
            <w:proofErr w:type="spellEnd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leaves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5EA75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8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06D69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225F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.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85ABC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52.08</w:t>
            </w:r>
          </w:p>
        </w:tc>
      </w:tr>
      <w:tr w:rsidR="004A1D27" w:rsidRPr="007B23F7" w14:paraId="4FE473B3" w14:textId="77777777" w:rsidTr="004A1D27">
        <w:trPr>
          <w:trHeight w:val="315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0B6E31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lastRenderedPageBreak/>
              <w:t>2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8F1A27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Yellow</w:t>
            </w:r>
            <w:proofErr w:type="spellEnd"/>
          </w:p>
        </w:tc>
        <w:tc>
          <w:tcPr>
            <w:tcW w:w="9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EB278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noProof/>
              </w:rPr>
              <w:drawing>
                <wp:anchor distT="0" distB="0" distL="114300" distR="114300" simplePos="0" relativeHeight="251700736" behindDoc="0" locked="0" layoutInCell="1" allowOverlap="1" wp14:anchorId="0C92A37C" wp14:editId="709679AD">
                  <wp:simplePos x="0" y="0"/>
                  <wp:positionH relativeFrom="column">
                    <wp:posOffset>-142281</wp:posOffset>
                  </wp:positionH>
                  <wp:positionV relativeFrom="paragraph">
                    <wp:posOffset>-200305</wp:posOffset>
                  </wp:positionV>
                  <wp:extent cx="983011" cy="1196927"/>
                  <wp:effectExtent l="0" t="0" r="7620" b="3810"/>
                  <wp:wrapSquare wrapText="bothSides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3011" cy="1196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5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584C53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eastAsia="nl-NL"/>
              </w:rPr>
              <w:t>Low leaf initiation rate, resulting in low number of leaves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74BD4E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72.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8F392B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08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910CA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1.9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A00B76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1.25</w:t>
            </w:r>
          </w:p>
        </w:tc>
      </w:tr>
      <w:tr w:rsidR="004A1D27" w:rsidRPr="007B23F7" w14:paraId="6490CD1E" w14:textId="77777777" w:rsidTr="004A1D27">
        <w:trPr>
          <w:trHeight w:val="300"/>
        </w:trPr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77EF6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E4A2F" w14:textId="77777777" w:rsidR="004A1D27" w:rsidRPr="007B23F7" w:rsidRDefault="004A1D27" w:rsidP="004A1D27">
            <w:pPr>
              <w:pStyle w:val="Evelien"/>
              <w:rPr>
                <w:rFonts w:ascii="Verdana" w:hAnsi="Verdana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5540A3F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04CF2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Average</w:t>
            </w:r>
            <w:proofErr w:type="spellEnd"/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4BB8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68.4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BEFAF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0.1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6CFC8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2.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E293D" w14:textId="77777777" w:rsidR="004A1D27" w:rsidRPr="007B23F7" w:rsidRDefault="004A1D27" w:rsidP="004A1D27">
            <w:pPr>
              <w:pStyle w:val="Evelien"/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</w:pPr>
            <w:r w:rsidRPr="007B23F7">
              <w:rPr>
                <w:rFonts w:ascii="Verdana" w:hAnsi="Verdana"/>
                <w:color w:val="000000"/>
                <w:sz w:val="18"/>
                <w:szCs w:val="18"/>
                <w:lang w:val="nl-NL" w:eastAsia="nl-NL"/>
              </w:rPr>
              <w:t>58.98</w:t>
            </w:r>
          </w:p>
        </w:tc>
      </w:tr>
    </w:tbl>
    <w:p w14:paraId="6E8D4CFB" w14:textId="77777777" w:rsidR="00C651AF" w:rsidRDefault="00532E2D" w:rsidP="00770438">
      <w:pPr>
        <w:pStyle w:val="Evelien"/>
      </w:pPr>
    </w:p>
    <w:sectPr w:rsidR="00C651AF" w:rsidSect="007B23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214F9" w14:textId="77777777" w:rsidR="004A1D27" w:rsidRDefault="004A1D27" w:rsidP="004A1D27">
      <w:pPr>
        <w:spacing w:after="0" w:line="240" w:lineRule="auto"/>
      </w:pPr>
      <w:r>
        <w:separator/>
      </w:r>
    </w:p>
  </w:endnote>
  <w:endnote w:type="continuationSeparator" w:id="0">
    <w:p w14:paraId="267E6A73" w14:textId="77777777" w:rsidR="004A1D27" w:rsidRDefault="004A1D27" w:rsidP="004A1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6D370" w14:textId="77777777" w:rsidR="004A1D27" w:rsidRDefault="004A1D27" w:rsidP="004A1D27">
      <w:pPr>
        <w:spacing w:after="0" w:line="240" w:lineRule="auto"/>
      </w:pPr>
      <w:r>
        <w:separator/>
      </w:r>
    </w:p>
  </w:footnote>
  <w:footnote w:type="continuationSeparator" w:id="0">
    <w:p w14:paraId="7EEFF966" w14:textId="77777777" w:rsidR="004A1D27" w:rsidRDefault="004A1D27" w:rsidP="004A1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07C8E78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41F88"/>
    <w:rsid w:val="00035000"/>
    <w:rsid w:val="00162CB5"/>
    <w:rsid w:val="001B10AC"/>
    <w:rsid w:val="0020666A"/>
    <w:rsid w:val="002326F8"/>
    <w:rsid w:val="002C2AF3"/>
    <w:rsid w:val="003458E2"/>
    <w:rsid w:val="00360570"/>
    <w:rsid w:val="0040354F"/>
    <w:rsid w:val="0045523E"/>
    <w:rsid w:val="004A1D27"/>
    <w:rsid w:val="004F0B9E"/>
    <w:rsid w:val="0052032E"/>
    <w:rsid w:val="00532E2D"/>
    <w:rsid w:val="00580D84"/>
    <w:rsid w:val="006D613D"/>
    <w:rsid w:val="00770438"/>
    <w:rsid w:val="007B23F7"/>
    <w:rsid w:val="00841F88"/>
    <w:rsid w:val="00851DC3"/>
    <w:rsid w:val="00911A61"/>
    <w:rsid w:val="00957A50"/>
    <w:rsid w:val="00A62C71"/>
    <w:rsid w:val="00BF2BE1"/>
    <w:rsid w:val="00CA09B0"/>
    <w:rsid w:val="00CC02A6"/>
    <w:rsid w:val="00D649B2"/>
    <w:rsid w:val="00E1791E"/>
    <w:rsid w:val="00E32959"/>
    <w:rsid w:val="00E32AD7"/>
    <w:rsid w:val="00F022D8"/>
    <w:rsid w:val="00F3401E"/>
    <w:rsid w:val="00FE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0351D"/>
  <w15:chartTrackingRefBased/>
  <w15:docId w15:val="{E2B9A8A7-A103-4F29-A22F-4DDBCBC1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aliases w:val="Small header 1"/>
    <w:basedOn w:val="Standaard"/>
    <w:link w:val="Kop1Char"/>
    <w:uiPriority w:val="9"/>
    <w:qFormat/>
    <w:rsid w:val="00F022D8"/>
    <w:pPr>
      <w:spacing w:before="100" w:beforeAutospacing="1" w:after="100" w:afterAutospacing="1" w:line="240" w:lineRule="auto"/>
      <w:outlineLvl w:val="0"/>
    </w:pPr>
    <w:rPr>
      <w:rFonts w:asciiTheme="majorHAnsi" w:eastAsia="Times New Roman" w:hAnsiTheme="majorHAnsi" w:cs="Times New Roman"/>
      <w:b/>
      <w:bCs/>
      <w:color w:val="1F497D" w:themeColor="text2"/>
      <w:kern w:val="36"/>
      <w:sz w:val="36"/>
      <w:szCs w:val="48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velien">
    <w:name w:val="Evelien"/>
    <w:basedOn w:val="Standaard"/>
    <w:qFormat/>
    <w:rsid w:val="001B10AC"/>
    <w:pPr>
      <w:spacing w:after="0"/>
    </w:pPr>
    <w:rPr>
      <w:rFonts w:asciiTheme="minorHAnsi" w:hAnsiTheme="minorHAnsi"/>
      <w:sz w:val="22"/>
    </w:rPr>
  </w:style>
  <w:style w:type="character" w:customStyle="1" w:styleId="Kop1Char">
    <w:name w:val="Kop 1 Char"/>
    <w:aliases w:val="Small header 1 Char"/>
    <w:basedOn w:val="Standaardalinea-lettertype"/>
    <w:link w:val="Kop1"/>
    <w:uiPriority w:val="9"/>
    <w:rsid w:val="00F022D8"/>
    <w:rPr>
      <w:rFonts w:asciiTheme="majorHAnsi" w:eastAsia="Times New Roman" w:hAnsiTheme="majorHAnsi" w:cs="Times New Roman"/>
      <w:b/>
      <w:bCs/>
      <w:color w:val="1F497D" w:themeColor="text2"/>
      <w:kern w:val="36"/>
      <w:sz w:val="36"/>
      <w:szCs w:val="48"/>
      <w:lang w:val="nl-NL" w:eastAsia="nl-NL"/>
    </w:rPr>
  </w:style>
  <w:style w:type="paragraph" w:customStyle="1" w:styleId="Calibrinormal">
    <w:name w:val="Calibri normal"/>
    <w:qFormat/>
    <w:rsid w:val="00F3401E"/>
    <w:pPr>
      <w:spacing w:after="0" w:line="288" w:lineRule="auto"/>
    </w:pPr>
    <w:rPr>
      <w:rFonts w:asciiTheme="minorHAnsi" w:hAnsiTheme="minorHAnsi"/>
      <w:sz w:val="24"/>
    </w:rPr>
  </w:style>
  <w:style w:type="paragraph" w:styleId="Geenafstand">
    <w:name w:val="No Spacing"/>
    <w:uiPriority w:val="1"/>
    <w:qFormat/>
    <w:rsid w:val="00035000"/>
    <w:pPr>
      <w:spacing w:after="0" w:line="240" w:lineRule="auto"/>
    </w:pPr>
    <w:rPr>
      <w:rFonts w:asciiTheme="minorHAnsi" w:hAnsiTheme="minorHAnsi"/>
      <w:sz w:val="22"/>
    </w:rPr>
  </w:style>
  <w:style w:type="paragraph" w:customStyle="1" w:styleId="statistics">
    <w:name w:val="statistics"/>
    <w:basedOn w:val="Geenafstand"/>
    <w:link w:val="statisticsChar"/>
    <w:qFormat/>
    <w:rsid w:val="00035000"/>
    <w:rPr>
      <w:rFonts w:ascii="Courier New" w:hAnsi="Courier New"/>
      <w:sz w:val="20"/>
    </w:rPr>
  </w:style>
  <w:style w:type="character" w:customStyle="1" w:styleId="statisticsChar">
    <w:name w:val="statistics Char"/>
    <w:basedOn w:val="Standaardalinea-lettertype"/>
    <w:link w:val="statistics"/>
    <w:rsid w:val="00035000"/>
    <w:rPr>
      <w:rFonts w:ascii="Courier New" w:hAnsi="Courier New"/>
      <w:sz w:val="20"/>
    </w:rPr>
  </w:style>
  <w:style w:type="paragraph" w:styleId="Lijstopsomteken">
    <w:name w:val="List Bullet"/>
    <w:basedOn w:val="Evelien"/>
    <w:uiPriority w:val="99"/>
    <w:unhideWhenUsed/>
    <w:rsid w:val="0045523E"/>
    <w:pPr>
      <w:numPr>
        <w:numId w:val="3"/>
      </w:numPr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E32959"/>
    <w:pPr>
      <w:spacing w:line="240" w:lineRule="auto"/>
    </w:pPr>
    <w:rPr>
      <w:rFonts w:asciiTheme="minorHAnsi" w:hAnsiTheme="minorHAnsi"/>
      <w:iCs/>
      <w:sz w:val="16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60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0570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4A1D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A1D27"/>
  </w:style>
  <w:style w:type="paragraph" w:styleId="Voettekst">
    <w:name w:val="footer"/>
    <w:basedOn w:val="Standaard"/>
    <w:link w:val="VoettekstChar"/>
    <w:uiPriority w:val="99"/>
    <w:unhideWhenUsed/>
    <w:rsid w:val="004A1D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A1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8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26" Type="http://schemas.openxmlformats.org/officeDocument/2006/relationships/image" Target="media/image17.jpeg"/><Relationship Id="rId3" Type="http://schemas.openxmlformats.org/officeDocument/2006/relationships/customXml" Target="../customXml/item3.xml"/><Relationship Id="rId21" Type="http://schemas.openxmlformats.org/officeDocument/2006/relationships/image" Target="media/image12.jpeg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5" Type="http://schemas.openxmlformats.org/officeDocument/2006/relationships/image" Target="media/image16.jpeg"/><Relationship Id="rId2" Type="http://schemas.openxmlformats.org/officeDocument/2006/relationships/customXml" Target="../customXml/item2.xml"/><Relationship Id="rId16" Type="http://schemas.openxmlformats.org/officeDocument/2006/relationships/image" Target="media/image7.jpeg"/><Relationship Id="rId20" Type="http://schemas.openxmlformats.org/officeDocument/2006/relationships/image" Target="media/image11.jpeg"/><Relationship Id="rId29" Type="http://schemas.openxmlformats.org/officeDocument/2006/relationships/image" Target="media/image20.jpe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24" Type="http://schemas.openxmlformats.org/officeDocument/2006/relationships/image" Target="media/image15.jpeg"/><Relationship Id="rId5" Type="http://schemas.openxmlformats.org/officeDocument/2006/relationships/styles" Target="styles.xml"/><Relationship Id="rId15" Type="http://schemas.openxmlformats.org/officeDocument/2006/relationships/image" Target="media/image6.jpeg"/><Relationship Id="rId23" Type="http://schemas.openxmlformats.org/officeDocument/2006/relationships/image" Target="media/image14.jpeg"/><Relationship Id="rId28" Type="http://schemas.openxmlformats.org/officeDocument/2006/relationships/image" Target="media/image19.jpeg"/><Relationship Id="rId10" Type="http://schemas.openxmlformats.org/officeDocument/2006/relationships/image" Target="media/image1.jpeg"/><Relationship Id="rId19" Type="http://schemas.openxmlformats.org/officeDocument/2006/relationships/image" Target="media/image10.jpeg"/><Relationship Id="rId31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jpeg"/><Relationship Id="rId22" Type="http://schemas.openxmlformats.org/officeDocument/2006/relationships/image" Target="media/image13.jpeg"/><Relationship Id="rId27" Type="http://schemas.openxmlformats.org/officeDocument/2006/relationships/image" Target="media/image18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C3E5B63737D349975517D1213E7063" ma:contentTypeVersion="4" ma:contentTypeDescription="Een nieuw document maken." ma:contentTypeScope="" ma:versionID="4ca0a2deea486c3601c682fb862d0f73">
  <xsd:schema xmlns:xsd="http://www.w3.org/2001/XMLSchema" xmlns:xs="http://www.w3.org/2001/XMLSchema" xmlns:p="http://schemas.microsoft.com/office/2006/metadata/properties" xmlns:ns2="9e8f823a-2ec1-4581-b3de-556c358c3219" targetNamespace="http://schemas.microsoft.com/office/2006/metadata/properties" ma:root="true" ma:fieldsID="0532bdf6045c2771e91a0adb51f4bd60" ns2:_="">
    <xsd:import namespace="9e8f823a-2ec1-4581-b3de-556c358c32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f823a-2ec1-4581-b3de-556c358c3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C8CACA-E3D7-416F-80E6-29F36BD59F34}">
  <ds:schemaRefs>
    <ds:schemaRef ds:uri="http://schemas.microsoft.com/office/infopath/2007/PartnerControls"/>
    <ds:schemaRef ds:uri="9e8f823a-2ec1-4581-b3de-556c358c3219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774266A-5CEF-4BC8-BB73-32D8E9A41C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277BD0-279B-448D-8632-2062978BA3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8f823a-2ec1-4581-b3de-556c358c3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67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erlo, Evelien van</dc:creator>
  <cp:keywords/>
  <dc:description/>
  <cp:lastModifiedBy>Tongerlo, Evelien van</cp:lastModifiedBy>
  <cp:revision>6</cp:revision>
  <dcterms:created xsi:type="dcterms:W3CDTF">2020-08-18T12:06:00Z</dcterms:created>
  <dcterms:modified xsi:type="dcterms:W3CDTF">2021-04-30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C3E5B63737D349975517D1213E7063</vt:lpwstr>
  </property>
</Properties>
</file>